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37E545">
      <w:pPr>
        <w:bidi w:val="0"/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able 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</w:rPr>
        <w:t>Multicollinearity</w:t>
      </w:r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analysis results of predictor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of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h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ofessional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practic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ttern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of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specialty nurses</w:t>
      </w:r>
    </w:p>
    <w:p w14:paraId="13AF9E05">
      <w:pPr>
        <w:bidi w:val="0"/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3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5010"/>
        <w:gridCol w:w="1163"/>
        <w:gridCol w:w="1479"/>
      </w:tblGrid>
      <w:tr w14:paraId="0BE927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870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CB882D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Model</w:t>
            </w:r>
          </w:p>
        </w:tc>
        <w:tc>
          <w:tcPr>
            <w:tcW w:w="501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ABCA4D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Variable</w:t>
            </w:r>
          </w:p>
        </w:tc>
        <w:tc>
          <w:tcPr>
            <w:tcW w:w="116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4CF63D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tolerance</w:t>
            </w:r>
          </w:p>
        </w:tc>
        <w:tc>
          <w:tcPr>
            <w:tcW w:w="147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E7E0B9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VIF Value</w:t>
            </w:r>
          </w:p>
        </w:tc>
      </w:tr>
      <w:tr w14:paraId="7A39B5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7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0DB7242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01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29847B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ge</w:t>
            </w:r>
          </w:p>
        </w:tc>
        <w:tc>
          <w:tcPr>
            <w:tcW w:w="116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846EC08">
            <w:pPr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17</w:t>
            </w:r>
          </w:p>
        </w:tc>
        <w:tc>
          <w:tcPr>
            <w:tcW w:w="147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AF97B55">
            <w:pPr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.400</w:t>
            </w:r>
          </w:p>
        </w:tc>
      </w:tr>
      <w:tr w14:paraId="087FDC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D632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B4AF5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Level of hospita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2417DE">
            <w:pPr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98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63CD67">
            <w:pPr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016</w:t>
            </w:r>
          </w:p>
        </w:tc>
      </w:tr>
      <w:tr w14:paraId="33BECD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8C36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EAE8E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Years of nursing experienc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34A272">
            <w:pPr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43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B98CA6">
            <w:pPr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.300</w:t>
            </w:r>
          </w:p>
        </w:tc>
      </w:tr>
      <w:tr w14:paraId="5D7B25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CBF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859AC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Years of obtaining the qualification of specia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ty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urs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60AD34">
            <w:pPr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78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566434">
            <w:pPr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271</w:t>
            </w:r>
          </w:p>
        </w:tc>
      </w:tr>
      <w:tr w14:paraId="6A1E64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B14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09CF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Years of work experience in relevant field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F80D5">
            <w:pPr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70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67F54">
            <w:pPr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416</w:t>
            </w:r>
          </w:p>
        </w:tc>
      </w:tr>
      <w:tr w14:paraId="2EC7A0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22C3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DA0D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ducational backgroun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A70DD">
            <w:pPr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90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2B4E6">
            <w:pPr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108</w:t>
            </w:r>
          </w:p>
        </w:tc>
      </w:tr>
      <w:tr w14:paraId="0BE158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7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5D20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D770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rofessional titl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390E">
            <w:pPr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70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56013">
            <w:pPr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419</w:t>
            </w:r>
          </w:p>
        </w:tc>
      </w:tr>
      <w:tr w14:paraId="5F08DF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7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3E2475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0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4DCB7EB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Duties</w:t>
            </w:r>
          </w:p>
        </w:tc>
        <w:tc>
          <w:tcPr>
            <w:tcW w:w="11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50DC10A3">
            <w:pPr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907</w:t>
            </w:r>
          </w:p>
        </w:tc>
        <w:tc>
          <w:tcPr>
            <w:tcW w:w="14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3B431654">
            <w:pPr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102</w:t>
            </w:r>
          </w:p>
        </w:tc>
      </w:tr>
    </w:tbl>
    <w:p w14:paraId="4E445715">
      <w:pPr>
        <w:spacing w:line="360" w:lineRule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sz w:val="24"/>
          <w:szCs w:val="24"/>
          <w:highlight w:val="none"/>
          <w:lang w:val="en-US" w:eastAsia="zh-CN"/>
        </w:rPr>
      </w:pPr>
    </w:p>
    <w:p w14:paraId="15D534AC">
      <w:pPr>
        <w:spacing w:line="360" w:lineRule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z w:val="24"/>
          <w:szCs w:val="24"/>
          <w:highlight w:val="none"/>
          <w:lang w:val="en-US" w:eastAsia="zh-CN"/>
        </w:rPr>
        <w:t>Not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z w:val="24"/>
          <w:szCs w:val="24"/>
          <w:highlight w:val="none"/>
          <w:lang w:val="en-US" w:eastAsia="zh-CN"/>
        </w:rPr>
        <w:t>：Model 1 refers to the multiple regression model that includes these eight variables, which showed significant differences in the univariate analysis results.</w:t>
      </w:r>
    </w:p>
    <w:p w14:paraId="6D30F0B8">
      <w:pPr>
        <w:spacing w:line="360" w:lineRule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eastAsia="宋体" w:cs="Times New Roman"/>
          <w:color w:val="231F1F"/>
          <w:kern w:val="0"/>
          <w:sz w:val="24"/>
          <w:szCs w:val="24"/>
          <w:lang w:bidi="ar"/>
        </w:rPr>
        <w:t>Abbreviations: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z w:val="24"/>
          <w:szCs w:val="24"/>
          <w:highlight w:val="none"/>
          <w:lang w:val="en-US" w:eastAsia="zh-CN"/>
        </w:rPr>
        <w:t>VIF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variance inflation factor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134B75"/>
    <w:rsid w:val="001E52FA"/>
    <w:rsid w:val="009C60A5"/>
    <w:rsid w:val="00F87BB4"/>
    <w:rsid w:val="02343DC8"/>
    <w:rsid w:val="03005E44"/>
    <w:rsid w:val="031C4B03"/>
    <w:rsid w:val="051548D1"/>
    <w:rsid w:val="05921542"/>
    <w:rsid w:val="05CE5FFA"/>
    <w:rsid w:val="06C37CD5"/>
    <w:rsid w:val="06F31085"/>
    <w:rsid w:val="07E533F0"/>
    <w:rsid w:val="09204B3F"/>
    <w:rsid w:val="09D169F7"/>
    <w:rsid w:val="0A005866"/>
    <w:rsid w:val="0AD6388D"/>
    <w:rsid w:val="0CAC49E8"/>
    <w:rsid w:val="0DBA7B3F"/>
    <w:rsid w:val="0E475F68"/>
    <w:rsid w:val="0F33473F"/>
    <w:rsid w:val="0F861595"/>
    <w:rsid w:val="102B1069"/>
    <w:rsid w:val="1105484A"/>
    <w:rsid w:val="12AA5102"/>
    <w:rsid w:val="12B9213F"/>
    <w:rsid w:val="145031B0"/>
    <w:rsid w:val="167E673F"/>
    <w:rsid w:val="17004576"/>
    <w:rsid w:val="17D925B4"/>
    <w:rsid w:val="1850592D"/>
    <w:rsid w:val="18A32825"/>
    <w:rsid w:val="18E84923"/>
    <w:rsid w:val="199676AC"/>
    <w:rsid w:val="1A0F726B"/>
    <w:rsid w:val="1A9340EA"/>
    <w:rsid w:val="1B134B75"/>
    <w:rsid w:val="1B44124C"/>
    <w:rsid w:val="1C127B89"/>
    <w:rsid w:val="1C59588F"/>
    <w:rsid w:val="1C9C6816"/>
    <w:rsid w:val="1D2770A0"/>
    <w:rsid w:val="1E9E5FBE"/>
    <w:rsid w:val="1EDC228B"/>
    <w:rsid w:val="1F1464B6"/>
    <w:rsid w:val="1F7A1D76"/>
    <w:rsid w:val="1FAB55F9"/>
    <w:rsid w:val="21392F3F"/>
    <w:rsid w:val="218C00A9"/>
    <w:rsid w:val="21C02CD6"/>
    <w:rsid w:val="21D10829"/>
    <w:rsid w:val="22892D23"/>
    <w:rsid w:val="238138AF"/>
    <w:rsid w:val="23831060"/>
    <w:rsid w:val="23AA767E"/>
    <w:rsid w:val="23B62006"/>
    <w:rsid w:val="23DF7158"/>
    <w:rsid w:val="24185AB0"/>
    <w:rsid w:val="24452CFE"/>
    <w:rsid w:val="250A3D23"/>
    <w:rsid w:val="25982076"/>
    <w:rsid w:val="26D43ECA"/>
    <w:rsid w:val="27391BEA"/>
    <w:rsid w:val="27970824"/>
    <w:rsid w:val="27A05139"/>
    <w:rsid w:val="2A3011BA"/>
    <w:rsid w:val="2A421DFC"/>
    <w:rsid w:val="2AC12530"/>
    <w:rsid w:val="2B630A0B"/>
    <w:rsid w:val="2CDA5AAF"/>
    <w:rsid w:val="2DA903C0"/>
    <w:rsid w:val="2E1C5FD9"/>
    <w:rsid w:val="2E645AE6"/>
    <w:rsid w:val="2F184DA4"/>
    <w:rsid w:val="2FE44304"/>
    <w:rsid w:val="30A41874"/>
    <w:rsid w:val="30B035CF"/>
    <w:rsid w:val="30C844DB"/>
    <w:rsid w:val="30F16120"/>
    <w:rsid w:val="317177AC"/>
    <w:rsid w:val="32E93193"/>
    <w:rsid w:val="341939D1"/>
    <w:rsid w:val="347338C0"/>
    <w:rsid w:val="3500795D"/>
    <w:rsid w:val="35AC4404"/>
    <w:rsid w:val="36CE20EB"/>
    <w:rsid w:val="378F18E7"/>
    <w:rsid w:val="38A170D6"/>
    <w:rsid w:val="39EC3B3C"/>
    <w:rsid w:val="3B6930C5"/>
    <w:rsid w:val="3BB811A9"/>
    <w:rsid w:val="3BB93A9D"/>
    <w:rsid w:val="3CCB32F9"/>
    <w:rsid w:val="3D4B27C5"/>
    <w:rsid w:val="3D695B23"/>
    <w:rsid w:val="3E307E17"/>
    <w:rsid w:val="3F26100A"/>
    <w:rsid w:val="3F3172ED"/>
    <w:rsid w:val="3F344E95"/>
    <w:rsid w:val="3F530F75"/>
    <w:rsid w:val="3FB8727B"/>
    <w:rsid w:val="3FC93698"/>
    <w:rsid w:val="41117885"/>
    <w:rsid w:val="415B0050"/>
    <w:rsid w:val="41EC6523"/>
    <w:rsid w:val="42046AAB"/>
    <w:rsid w:val="42CC3FCC"/>
    <w:rsid w:val="43031225"/>
    <w:rsid w:val="43175076"/>
    <w:rsid w:val="43EE67A5"/>
    <w:rsid w:val="452E0301"/>
    <w:rsid w:val="45D25E42"/>
    <w:rsid w:val="45D63FFE"/>
    <w:rsid w:val="464F6047"/>
    <w:rsid w:val="46993EDD"/>
    <w:rsid w:val="4814401D"/>
    <w:rsid w:val="487E5106"/>
    <w:rsid w:val="49FA757F"/>
    <w:rsid w:val="4A7A563B"/>
    <w:rsid w:val="4BE01BEA"/>
    <w:rsid w:val="4C6767B4"/>
    <w:rsid w:val="4EF71CB2"/>
    <w:rsid w:val="4F1B7CC1"/>
    <w:rsid w:val="4F522027"/>
    <w:rsid w:val="4FC06B58"/>
    <w:rsid w:val="52F66C24"/>
    <w:rsid w:val="536805DC"/>
    <w:rsid w:val="54111A81"/>
    <w:rsid w:val="552940B8"/>
    <w:rsid w:val="558D343A"/>
    <w:rsid w:val="559C2638"/>
    <w:rsid w:val="561D6E0C"/>
    <w:rsid w:val="5681588D"/>
    <w:rsid w:val="59F57740"/>
    <w:rsid w:val="5A150DE0"/>
    <w:rsid w:val="5A2512C1"/>
    <w:rsid w:val="5BAD0449"/>
    <w:rsid w:val="5C12053E"/>
    <w:rsid w:val="5C8C4826"/>
    <w:rsid w:val="5D202812"/>
    <w:rsid w:val="5D6D0D1C"/>
    <w:rsid w:val="5E25153E"/>
    <w:rsid w:val="5EE51207"/>
    <w:rsid w:val="6063498E"/>
    <w:rsid w:val="60AC1ACB"/>
    <w:rsid w:val="618C00E9"/>
    <w:rsid w:val="62AC5F7D"/>
    <w:rsid w:val="63030BA1"/>
    <w:rsid w:val="63671FEB"/>
    <w:rsid w:val="63B6739F"/>
    <w:rsid w:val="64784621"/>
    <w:rsid w:val="64E05367"/>
    <w:rsid w:val="64EA719B"/>
    <w:rsid w:val="669D0DEA"/>
    <w:rsid w:val="68340070"/>
    <w:rsid w:val="690739BE"/>
    <w:rsid w:val="690F2A9D"/>
    <w:rsid w:val="6AC743D9"/>
    <w:rsid w:val="6BDC7194"/>
    <w:rsid w:val="6BDF5F9E"/>
    <w:rsid w:val="6D27654B"/>
    <w:rsid w:val="6DF268F4"/>
    <w:rsid w:val="6E8A2AE6"/>
    <w:rsid w:val="6F0D09BB"/>
    <w:rsid w:val="6F512C0B"/>
    <w:rsid w:val="6F6D361C"/>
    <w:rsid w:val="70576158"/>
    <w:rsid w:val="70641002"/>
    <w:rsid w:val="70885FE7"/>
    <w:rsid w:val="70C935BA"/>
    <w:rsid w:val="71D5053D"/>
    <w:rsid w:val="72DF4A09"/>
    <w:rsid w:val="73015636"/>
    <w:rsid w:val="7387127F"/>
    <w:rsid w:val="75B17A36"/>
    <w:rsid w:val="78241224"/>
    <w:rsid w:val="783C7932"/>
    <w:rsid w:val="78977ADF"/>
    <w:rsid w:val="79190E95"/>
    <w:rsid w:val="79C16151"/>
    <w:rsid w:val="79DC4F5F"/>
    <w:rsid w:val="7A276802"/>
    <w:rsid w:val="7AAA673A"/>
    <w:rsid w:val="7D1C594B"/>
    <w:rsid w:val="7DDD4C89"/>
    <w:rsid w:val="7E931F4C"/>
    <w:rsid w:val="7ECF0462"/>
    <w:rsid w:val="7EEB0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3</Words>
  <Characters>548</Characters>
  <Lines>0</Lines>
  <Paragraphs>0</Paragraphs>
  <TotalTime>4</TotalTime>
  <ScaleCrop>false</ScaleCrop>
  <LinksUpToDate>false</LinksUpToDate>
  <CharactersWithSpaces>60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9T05:15:00Z</dcterms:created>
  <dc:creator>叶逍遥</dc:creator>
  <cp:lastModifiedBy>叶逍遥</cp:lastModifiedBy>
  <dcterms:modified xsi:type="dcterms:W3CDTF">2025-12-10T06:42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2D9A7ACCE32841EEABFE1232857A5195_13</vt:lpwstr>
  </property>
  <property fmtid="{D5CDD505-2E9C-101B-9397-08002B2CF9AE}" pid="4" name="KSOTemplateDocerSaveRecord">
    <vt:lpwstr>eyJoZGlkIjoiMDU3Y2ExZDEzMmFiODUxMTM2ZmQ1ZTNjMzQwZjc5OWYiLCJ1c2VySWQiOiI2NDE3MzYzMTUifQ==</vt:lpwstr>
  </property>
</Properties>
</file>